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B2472" w14:textId="77777777" w:rsidR="00BF7986" w:rsidRPr="00BF7986" w:rsidRDefault="00BF7986" w:rsidP="00BF7986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</w:pPr>
      <w:proofErr w:type="spellStart"/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t>Aminoglycosides</w:t>
      </w:r>
      <w:proofErr w:type="spellEnd"/>
    </w:p>
    <w:tbl>
      <w:tblPr>
        <w:tblW w:w="12450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7099"/>
        <w:gridCol w:w="3523"/>
      </w:tblGrid>
      <w:tr w:rsidR="00BF7986" w:rsidRPr="00BF7986" w14:paraId="65082CF4" w14:textId="77777777" w:rsidTr="00BF7986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A1ECDA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 xml:space="preserve">Table: 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>Aminoglycosides</w:t>
            </w:r>
            <w:proofErr w:type="spellEnd"/>
          </w:p>
        </w:tc>
      </w:tr>
      <w:tr w:rsidR="00BF7986" w:rsidRPr="00BF7986" w14:paraId="0253673F" w14:textId="77777777" w:rsidTr="00BF7986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B16A9B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  <w:t>Independent Association Matrices (Odds Ratio, 95% Confidence Intervals, and FDR p-values)</w:t>
            </w:r>
          </w:p>
        </w:tc>
      </w:tr>
      <w:tr w:rsidR="00BF7986" w:rsidRPr="00BF7986" w14:paraId="5DDF011A" w14:textId="77777777" w:rsidTr="00BF7986">
        <w:trPr>
          <w:tblHeader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AC926F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B7A8F27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D2D26A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GM</w:t>
            </w:r>
          </w:p>
        </w:tc>
      </w:tr>
      <w:tr w:rsidR="00BF7986" w:rsidRPr="00BF7986" w14:paraId="7E9B6886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3A1F0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adA</w:t>
            </w:r>
            <w:proofErr w:type="spellEnd"/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C6496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.40 [0.29-9.00] (0.82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FAF52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.61 [0.71-3.77] (0.380)</w:t>
            </w:r>
          </w:p>
        </w:tc>
      </w:tr>
      <w:tr w:rsidR="00BF7986" w:rsidRPr="00BF7986" w14:paraId="7733048C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5E5F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ph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3')</w:t>
            </w:r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36C2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29 [0.03-1.60] (0.30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7E11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.46 [0.67-3.23] (0.478)</w:t>
            </w:r>
          </w:p>
        </w:tc>
      </w:tr>
      <w:tr w:rsidR="00BF7986" w:rsidRPr="00BF7986" w14:paraId="4E00A583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25CD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ph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6)-Id</w:t>
            </w:r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F109E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16 [0.00-1.28] (0.18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60D1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.22 [0.55-2.68] (0.821)</w:t>
            </w:r>
          </w:p>
        </w:tc>
      </w:tr>
      <w:tr w:rsidR="00BF7986" w:rsidRPr="00BF7986" w14:paraId="172E5850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A65F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ac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3)</w:t>
            </w:r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754C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.73 [0.26-8.64] (0.53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B52A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552.58 [72.33-16384.00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2E0CED0B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EBCC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ac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6')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Ib</w:t>
            </w:r>
            <w:proofErr w:type="spellEnd"/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9CA4E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7.36 [2.74-108.44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10)*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E71B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7.58 [1.62-47.89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24)*</w:t>
            </w:r>
            <w:proofErr w:type="gramEnd"/>
          </w:p>
        </w:tc>
      </w:tr>
      <w:tr w:rsidR="00BF7986" w:rsidRPr="00BF7986" w14:paraId="015EF7F8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E92F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nt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2'')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Ia</w:t>
            </w:r>
            <w:proofErr w:type="spellEnd"/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9E58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4.27 [0.08-50.63] (0.38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6476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4.41 [0.49-54.62] (0.229)</w:t>
            </w:r>
          </w:p>
        </w:tc>
      </w:tr>
      <w:tr w:rsidR="00BF7986" w:rsidRPr="00BF7986" w14:paraId="229F4D26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B90A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ph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4)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Ia</w:t>
            </w:r>
            <w:proofErr w:type="spellEnd"/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C8386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88.29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29549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53-Inf] (0.170)</w:t>
            </w:r>
          </w:p>
        </w:tc>
      </w:tr>
      <w:tr w:rsidR="00BF7986" w:rsidRPr="00BF7986" w14:paraId="57ACAF5B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F5CE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nt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3'')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Ia</w:t>
            </w:r>
            <w:proofErr w:type="spellEnd"/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D042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613.73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5495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7-Inf] (0.380)</w:t>
            </w:r>
          </w:p>
        </w:tc>
      </w:tr>
      <w:tr w:rsidR="00BF7986" w:rsidRPr="00BF7986" w14:paraId="1F59991B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01AF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lastRenderedPageBreak/>
              <w:t>aac6_Ib_cr5</w:t>
            </w:r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8291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5.35 [0.77-29.24] (0.15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D0E4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3.71 [1.08-13.06] (0.103)</w:t>
            </w:r>
          </w:p>
        </w:tc>
      </w:tr>
      <w:tr w:rsidR="00BF7986" w:rsidRPr="00BF7986" w14:paraId="1BF96DE5" w14:textId="77777777" w:rsidTr="00BF7986"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53561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aac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(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6')-lb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cr</w:t>
            </w:r>
            <w:proofErr w:type="spellEnd"/>
          </w:p>
        </w:tc>
        <w:tc>
          <w:tcPr>
            <w:tcW w:w="55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1A431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4.53 [0.66-24.23] (0.17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C8C9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3.73 [1.17-12.18] (0.081)</w:t>
            </w:r>
          </w:p>
        </w:tc>
      </w:tr>
      <w:tr w:rsidR="00BF7986" w:rsidRPr="00BF7986" w14:paraId="679ADE57" w14:textId="77777777" w:rsidTr="00BF798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F9AE27" w14:textId="77777777" w:rsidR="00BF7986" w:rsidRPr="00BF7986" w:rsidRDefault="00BF7986" w:rsidP="00BF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Values represent Odds Ratios (OR) [95% Confidence Intervals] and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(FDR-adjusted p-values)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. Significance levels: (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5, (</w:t>
            </w:r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1, (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)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p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 xml:space="preserve"> &lt; 0.001. Hyphen (-) indicates untested combinations.</w:t>
            </w:r>
          </w:p>
        </w:tc>
      </w:tr>
    </w:tbl>
    <w:p w14:paraId="3B509715" w14:textId="77777777" w:rsidR="00BF7986" w:rsidRPr="00BF7986" w:rsidRDefault="00BF7986" w:rsidP="00BF7986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</w:pPr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t>Beta-</w:t>
      </w:r>
      <w:proofErr w:type="spellStart"/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t>lactams</w:t>
      </w:r>
      <w:proofErr w:type="spellEnd"/>
    </w:p>
    <w:tbl>
      <w:tblPr>
        <w:tblW w:w="12450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9"/>
        <w:gridCol w:w="1568"/>
        <w:gridCol w:w="1751"/>
        <w:gridCol w:w="1597"/>
        <w:gridCol w:w="1751"/>
        <w:gridCol w:w="1381"/>
        <w:gridCol w:w="1495"/>
        <w:gridCol w:w="1568"/>
      </w:tblGrid>
      <w:tr w:rsidR="00BF7986" w:rsidRPr="00BF7986" w14:paraId="09A6E97C" w14:textId="77777777" w:rsidTr="00BF798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C0D48D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 xml:space="preserve">Table: Beta 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>lactams</w:t>
            </w:r>
            <w:proofErr w:type="spellEnd"/>
          </w:p>
        </w:tc>
      </w:tr>
      <w:tr w:rsidR="00BF7986" w:rsidRPr="00BF7986" w14:paraId="41FA7FED" w14:textId="77777777" w:rsidTr="00BF798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57FFBA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  <w:t>Independent Association Matrices (Odds Ratio, 95% Confidence Intervals, and FDR p-values)</w:t>
            </w:r>
          </w:p>
        </w:tc>
      </w:tr>
      <w:tr w:rsidR="00BF7986" w:rsidRPr="00BF7986" w14:paraId="1977654B" w14:textId="77777777" w:rsidTr="00BF79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20A7C84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57B07E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1A91C3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F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56C454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3B67FDD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5427B7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FOX_phe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6845693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T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F9F6A2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AMC</w:t>
            </w:r>
          </w:p>
        </w:tc>
      </w:tr>
      <w:tr w:rsidR="00BF7986" w:rsidRPr="00BF7986" w14:paraId="325F1F62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5A9D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E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079E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1C85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EC21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9AD1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A1FF6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1020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7323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2AFE44E9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3C88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TE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1637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5.82-Inf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0FC4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DB375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E6CEA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2085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8177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62 [0.30-1.25] (0.4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8890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75 [0.31-1.85] (0.851)</w:t>
            </w:r>
          </w:p>
        </w:tc>
      </w:tr>
      <w:tr w:rsidR="00BF7986" w:rsidRPr="00BF7986" w14:paraId="7ADC4DF3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6774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CTX-M-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B00C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9A142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31.84 [10.47-119.63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3328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38.01-Inf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5EDD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37.06 [12.33-130.73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101B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B389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980AA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4A43D0B7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A75B7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lastRenderedPageBreak/>
              <w:t>blaOXA_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6CA53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68-Inf] (0.3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A353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89F2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EF688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9BB1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B361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8.62 [2.41-47.17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747A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4.87-Inf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267CF6F5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AE58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_KP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45F3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24-Inf] (0.93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5551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26.51 [3.56-1179.81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D145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5.17-Inf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30D8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8.25 [1.85-50.96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10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BA4E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5.33 [0.42-313.82] (0.4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2F59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2.48-Inf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6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52F8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1.78-Inf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19)*</w:t>
            </w:r>
            <w:proofErr w:type="gramEnd"/>
          </w:p>
        </w:tc>
      </w:tr>
      <w:tr w:rsidR="00BF7986" w:rsidRPr="00BF7986" w14:paraId="50BAFA31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ACF3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CTX-M-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C9CB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4FE9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2.75-Inf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6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8704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2.21-Inf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11)*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72F7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.32 [0.12-9.64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5283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3EDF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C000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16DB2484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D133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_OXA_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77615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9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E85E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2.10-Inf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14)*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397F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1.69-Inf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25)*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A405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2.56-Inf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9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3206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DC36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84-Inf] (0.1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D95D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77-Inf] (0.152)</w:t>
            </w:r>
          </w:p>
        </w:tc>
      </w:tr>
      <w:tr w:rsidR="00BF7986" w:rsidRPr="00BF7986" w14:paraId="3FFAC1B8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149EA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FOX_gen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16C66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C5581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2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271C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3DB4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13-Inf] (0.8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0E40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99A0B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745B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766BDACC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E67ED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DHA-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C02F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BE02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4.43 [0.23-266.24] (0.48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2369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3.59 [0.18-215.61] (0.58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36231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5.38 [0.27-323.70] (0.4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C0A9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44 [0.00-39.19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5ED3F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587E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5EA9E61D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5B49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C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D5DF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6AC28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91-Inf] (0.1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5307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74-Inf] (0.15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168B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1.11-Inf] (0.08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EB681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8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4D68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6DE4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4D2AD734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DD9B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lastRenderedPageBreak/>
              <w:t>blaSHV-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588D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1F474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4.43 [0.23-266.24] (0.48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EE20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74-Inf] (0.15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3157F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1.11-Inf] (0.08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7A40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B599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1985B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67605ADE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EC22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LAP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A367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8625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11.58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1D87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9.41] (0.8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AD2F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14.01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CBC68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C653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2C01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</w:tr>
      <w:tr w:rsidR="00BF7986" w:rsidRPr="00BF7986" w14:paraId="0B816494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8AE40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_VIM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B5B5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2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B7D8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41-Inf] (0.26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C9AD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33-Inf] (0.3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ECCCF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50-Inf] (0.2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F4B8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8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0B42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17-Inf] (0.82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B6A7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3-Inf] (0.816)</w:t>
            </w:r>
          </w:p>
        </w:tc>
      </w:tr>
      <w:tr w:rsidR="00BF7986" w:rsidRPr="00BF7986" w14:paraId="3E4B5FA8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C3E87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_NDM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7CD2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2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66B2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41-Inf] (0.26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C94EB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33-Inf] (0.3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DCDDD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50-Inf] (0.2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37D03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1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B5D3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17-Inf] (0.82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2F5C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3-Inf] (0.816)</w:t>
            </w:r>
          </w:p>
        </w:tc>
      </w:tr>
      <w:tr w:rsidR="00BF7986" w:rsidRPr="00BF7986" w14:paraId="266BF060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188D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OXA_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AC37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AA57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BC21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2CF9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2B3C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72CD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2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0D8D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</w:tr>
      <w:tr w:rsidR="00BF7986" w:rsidRPr="00BF7986" w14:paraId="0A1F3DBB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F149C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OXA_4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8F66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02428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6-Inf] (0.6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BE54B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5-Inf] (0.6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3A72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7-Inf] (0.5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0340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88E24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2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41CB4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</w:tr>
      <w:tr w:rsidR="00BF7986" w:rsidRPr="00BF7986" w14:paraId="6BBD4552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8FDC7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blaAE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A920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0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1290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FCF8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8595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7168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8D373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2-Inf] (1.0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4AD6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 [0.00-Inf] (1.000)</w:t>
            </w:r>
          </w:p>
        </w:tc>
      </w:tr>
      <w:tr w:rsidR="00BF7986" w:rsidRPr="00BF7986" w14:paraId="0196C1AE" w14:textId="77777777" w:rsidTr="00BF7986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19531F" w14:textId="77777777" w:rsidR="00BF7986" w:rsidRPr="00BF7986" w:rsidRDefault="00BF7986" w:rsidP="00BF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Values represent Odds Ratios (OR) [95% Confidence Intervals] and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(FDR-adjusted p-values)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. Significance levels: (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5, (</w:t>
            </w:r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1, (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)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p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 xml:space="preserve"> &lt; 0.001. Hyphen (-) indicates untested combinations.</w:t>
            </w:r>
          </w:p>
        </w:tc>
      </w:tr>
    </w:tbl>
    <w:p w14:paraId="0F90D587" w14:textId="77777777" w:rsidR="00BF7986" w:rsidRPr="00BF7986" w:rsidRDefault="00BF7986" w:rsidP="00BF7986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</w:pPr>
      <w:proofErr w:type="spellStart"/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lastRenderedPageBreak/>
        <w:t>Phenicols</w:t>
      </w:r>
      <w:proofErr w:type="spellEnd"/>
    </w:p>
    <w:tbl>
      <w:tblPr>
        <w:tblW w:w="12450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9"/>
        <w:gridCol w:w="9531"/>
      </w:tblGrid>
      <w:tr w:rsidR="00BF7986" w:rsidRPr="00BF7986" w14:paraId="6D04203A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5C610E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 xml:space="preserve">Table: 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>Phenicols</w:t>
            </w:r>
            <w:proofErr w:type="spellEnd"/>
          </w:p>
        </w:tc>
      </w:tr>
      <w:tr w:rsidR="00BF7986" w:rsidRPr="00BF7986" w14:paraId="29B20F14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5533D3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  <w:t>Independent Association Matrices (Odds Ratio, 95% Confidence Intervals, and FDR p-values)</w:t>
            </w:r>
          </w:p>
        </w:tc>
      </w:tr>
      <w:tr w:rsidR="00BF7986" w:rsidRPr="00BF7986" w14:paraId="611CD33C" w14:textId="77777777" w:rsidTr="00BF79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F93B8C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6E3610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HL</w:t>
            </w:r>
          </w:p>
        </w:tc>
      </w:tr>
      <w:tr w:rsidR="00BF7986" w:rsidRPr="00BF7986" w14:paraId="031D7BAE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0935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ca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06132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7.14 [2.74-21.16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033B1F17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1E84C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flo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7789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90.75 [14.08-3747.90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2B6AF664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247918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cmI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648F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23.11 [3.37-995.54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2C232319" w14:textId="77777777" w:rsidTr="00BF798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7B240F" w14:textId="77777777" w:rsidR="00BF7986" w:rsidRPr="00BF7986" w:rsidRDefault="00BF7986" w:rsidP="00BF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Values represent Odds Ratios (OR) [95% Confidence Intervals] and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(FDR-adjusted p-values)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. Significance levels: (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5, (</w:t>
            </w:r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1, (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)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p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 xml:space="preserve"> &lt; 0.001. Hyphen (-) indicates untested combinations.</w:t>
            </w:r>
          </w:p>
        </w:tc>
      </w:tr>
    </w:tbl>
    <w:p w14:paraId="5B065324" w14:textId="77777777" w:rsidR="00BF7986" w:rsidRPr="00BF7986" w:rsidRDefault="00BF7986" w:rsidP="00BF7986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</w:pPr>
      <w:proofErr w:type="spellStart"/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t>Quinolones</w:t>
      </w:r>
      <w:proofErr w:type="spellEnd"/>
    </w:p>
    <w:tbl>
      <w:tblPr>
        <w:tblW w:w="12450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4"/>
        <w:gridCol w:w="8886"/>
      </w:tblGrid>
      <w:tr w:rsidR="00BF7986" w:rsidRPr="00BF7986" w14:paraId="39B25278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B07CD9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 xml:space="preserve">Table: 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>Quinolones</w:t>
            </w:r>
            <w:proofErr w:type="spellEnd"/>
          </w:p>
        </w:tc>
      </w:tr>
      <w:tr w:rsidR="00BF7986" w:rsidRPr="00BF7986" w14:paraId="2B27AF3D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12A3EF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  <w:t>Independent Association Matrices (Odds Ratio, 95% Confidence Intervals, and FDR p-values)</w:t>
            </w:r>
          </w:p>
        </w:tc>
      </w:tr>
      <w:tr w:rsidR="00BF7986" w:rsidRPr="00BF7986" w14:paraId="21C09B76" w14:textId="77777777" w:rsidTr="00BF79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7A7F78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78DCEE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IP</w:t>
            </w:r>
          </w:p>
        </w:tc>
      </w:tr>
      <w:tr w:rsidR="00BF7986" w:rsidRPr="00BF7986" w14:paraId="5C1D73F0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18C13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qnr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9B33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8.55 [2.01-77.11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2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</w:t>
            </w:r>
          </w:p>
        </w:tc>
      </w:tr>
      <w:tr w:rsidR="00BF7986" w:rsidRPr="00BF7986" w14:paraId="448CCC1F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59D0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qnrB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96AD8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4.22 [0.58-187.30] (0.370)</w:t>
            </w:r>
          </w:p>
        </w:tc>
      </w:tr>
      <w:tr w:rsidR="00BF7986" w:rsidRPr="00BF7986" w14:paraId="5E30AA6B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7F893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lastRenderedPageBreak/>
              <w:t>qnrA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F050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7-Inf] (1.000)</w:t>
            </w:r>
          </w:p>
        </w:tc>
      </w:tr>
      <w:tr w:rsidR="00BF7986" w:rsidRPr="00BF7986" w14:paraId="1C260138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6B2C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qep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61379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01-Inf] (1.000)</w:t>
            </w:r>
          </w:p>
        </w:tc>
      </w:tr>
      <w:tr w:rsidR="00BF7986" w:rsidRPr="00BF7986" w14:paraId="7DE70A86" w14:textId="77777777" w:rsidTr="00BF798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098959" w14:textId="77777777" w:rsidR="00BF7986" w:rsidRPr="00BF7986" w:rsidRDefault="00BF7986" w:rsidP="00BF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Values represent Odds Ratios (OR) [95% Confidence Intervals] and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(FDR-adjusted p-values)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. Significance levels: (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5, (</w:t>
            </w:r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1, (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)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p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 xml:space="preserve"> &lt; 0.001. Hyphen (-) indicates untested combinations.</w:t>
            </w:r>
          </w:p>
        </w:tc>
      </w:tr>
    </w:tbl>
    <w:p w14:paraId="238BA5CD" w14:textId="77777777" w:rsidR="00BF7986" w:rsidRPr="00BF7986" w:rsidRDefault="00BF7986" w:rsidP="00BF7986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</w:pPr>
      <w:proofErr w:type="spellStart"/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t>Sulfonamides</w:t>
      </w:r>
      <w:proofErr w:type="spellEnd"/>
    </w:p>
    <w:tbl>
      <w:tblPr>
        <w:tblW w:w="12450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0"/>
        <w:gridCol w:w="9560"/>
      </w:tblGrid>
      <w:tr w:rsidR="00BF7986" w:rsidRPr="00BF7986" w14:paraId="0A768F1F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646B56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 xml:space="preserve">Table: 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>Sulfonamides</w:t>
            </w:r>
            <w:proofErr w:type="spellEnd"/>
          </w:p>
        </w:tc>
      </w:tr>
      <w:tr w:rsidR="00BF7986" w:rsidRPr="00BF7986" w14:paraId="75460B46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D59AE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  <w:t>Independent Association Matrices (Odds Ratio, 95% Confidence Intervals, and FDR p-values)</w:t>
            </w:r>
          </w:p>
        </w:tc>
      </w:tr>
      <w:tr w:rsidR="00BF7986" w:rsidRPr="00BF7986" w14:paraId="27B23597" w14:textId="77777777" w:rsidTr="00BF79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2B7CEF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E64AF9E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SXT</w:t>
            </w:r>
          </w:p>
        </w:tc>
      </w:tr>
      <w:tr w:rsidR="00BF7986" w:rsidRPr="00BF7986" w14:paraId="713CC0F3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E98A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sul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F229DB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5.43 [2.35-13.57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70B20ABE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31700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sul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6240E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6.17 [2.61-16.03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189E6085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531D2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sul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30E75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1.11 [1.66-474.40] (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4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</w:t>
            </w:r>
          </w:p>
        </w:tc>
      </w:tr>
      <w:tr w:rsidR="00BF7986" w:rsidRPr="00BF7986" w14:paraId="2F4A78BD" w14:textId="77777777" w:rsidTr="00BF798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E982C5" w14:textId="77777777" w:rsidR="00BF7986" w:rsidRPr="00BF7986" w:rsidRDefault="00BF7986" w:rsidP="00BF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Values represent Odds Ratios (OR) [95% Confidence Intervals] and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(FDR-adjusted p-values)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. Significance levels: (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5, (</w:t>
            </w:r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1, (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)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p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 xml:space="preserve"> &lt; 0.001. Hyphen (-) indicates untested combinations.</w:t>
            </w:r>
          </w:p>
        </w:tc>
      </w:tr>
    </w:tbl>
    <w:p w14:paraId="5706B4D7" w14:textId="77777777" w:rsidR="00BF7986" w:rsidRPr="00BF7986" w:rsidRDefault="00BF7986" w:rsidP="00BF7986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</w:pPr>
      <w:proofErr w:type="spellStart"/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t>Tetracyclines</w:t>
      </w:r>
      <w:proofErr w:type="spellEnd"/>
    </w:p>
    <w:tbl>
      <w:tblPr>
        <w:tblW w:w="12450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0"/>
        <w:gridCol w:w="9740"/>
      </w:tblGrid>
      <w:tr w:rsidR="00BF7986" w:rsidRPr="00BF7986" w14:paraId="3D3AE23A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546F34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lastRenderedPageBreak/>
              <w:t xml:space="preserve">Table: 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>Tetracyclines</w:t>
            </w:r>
            <w:proofErr w:type="spellEnd"/>
          </w:p>
        </w:tc>
      </w:tr>
      <w:tr w:rsidR="00BF7986" w:rsidRPr="00BF7986" w14:paraId="4C9A6714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0597BA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  <w:t>Independent Association Matrices (Odds Ratio, 95% Confidence Intervals, and FDR p-values)</w:t>
            </w:r>
          </w:p>
        </w:tc>
      </w:tr>
      <w:tr w:rsidR="00BF7986" w:rsidRPr="00BF7986" w14:paraId="0C559EFB" w14:textId="77777777" w:rsidTr="00BF79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71400F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B35877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TET</w:t>
            </w:r>
          </w:p>
        </w:tc>
      </w:tr>
      <w:tr w:rsidR="00BF7986" w:rsidRPr="00BF7986" w14:paraId="2603B90E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0BD2D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657D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101.45 [15.81-4169.62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2F87E879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F168A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tetB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09EC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4.28-Inf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7247F586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EE3BEF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tetM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7DE85C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Inf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 xml:space="preserve"> [0.78-Inf] (0.063)</w:t>
            </w:r>
          </w:p>
        </w:tc>
      </w:tr>
      <w:tr w:rsidR="00BF7986" w:rsidRPr="00BF7986" w14:paraId="02A86694" w14:textId="77777777" w:rsidTr="00BF798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A3094B" w14:textId="77777777" w:rsidR="00BF7986" w:rsidRPr="00BF7986" w:rsidRDefault="00BF7986" w:rsidP="00BF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Values represent Odds Ratios (OR) [95% Confidence Intervals] and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(FDR-adjusted p-values)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. Significance levels: (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5, (</w:t>
            </w:r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1, (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)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p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 xml:space="preserve"> &lt; 0.001. Hyphen (-) indicates untested combinations.</w:t>
            </w:r>
          </w:p>
        </w:tc>
      </w:tr>
    </w:tbl>
    <w:p w14:paraId="1173F790" w14:textId="77777777" w:rsidR="00BF7986" w:rsidRPr="00BF7986" w:rsidRDefault="00BF7986" w:rsidP="00BF7986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</w:pPr>
      <w:proofErr w:type="spellStart"/>
      <w:r w:rsidRPr="00BF7986">
        <w:rPr>
          <w:rFonts w:ascii="inherit" w:eastAsia="Times New Roman" w:hAnsi="inherit" w:cs="Helvetica"/>
          <w:color w:val="333333"/>
          <w:sz w:val="45"/>
          <w:szCs w:val="45"/>
          <w:lang w:eastAsia="es-ES"/>
        </w:rPr>
        <w:t>Trimethoprim</w:t>
      </w:r>
      <w:proofErr w:type="spellEnd"/>
    </w:p>
    <w:tbl>
      <w:tblPr>
        <w:tblW w:w="12450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0062"/>
      </w:tblGrid>
      <w:tr w:rsidR="00BF7986" w:rsidRPr="00BF7986" w14:paraId="27462B6C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ED00D8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 xml:space="preserve">Table: 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s-ES"/>
              </w:rPr>
              <w:t>Trimethoprim</w:t>
            </w:r>
            <w:proofErr w:type="spellEnd"/>
          </w:p>
        </w:tc>
      </w:tr>
      <w:tr w:rsidR="00BF7986" w:rsidRPr="00BF7986" w14:paraId="7A2AF0B4" w14:textId="77777777" w:rsidTr="00BF798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FC969D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  <w:t>Independent Association Matrices (Odds Ratio, 95% Confidence Intervals, and FDR p-values)</w:t>
            </w:r>
          </w:p>
        </w:tc>
      </w:tr>
      <w:tr w:rsidR="00BF7986" w:rsidRPr="00BF7986" w14:paraId="7AB5263B" w14:textId="77777777" w:rsidTr="00BF79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C612A44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69F5CBB" w14:textId="77777777" w:rsidR="00BF7986" w:rsidRPr="00BF7986" w:rsidRDefault="00BF7986" w:rsidP="00BF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SXT</w:t>
            </w:r>
          </w:p>
        </w:tc>
      </w:tr>
      <w:tr w:rsidR="00BF7986" w:rsidRPr="00BF7986" w14:paraId="26C650C1" w14:textId="77777777" w:rsidTr="00BF79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889D66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</w:pP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s-ES"/>
              </w:rPr>
              <w:t>df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AFE31" w14:textId="77777777" w:rsidR="00BF7986" w:rsidRPr="00BF7986" w:rsidRDefault="00BF7986" w:rsidP="00BF7986">
            <w:pPr>
              <w:spacing w:before="150" w:after="15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341.78 [67.21-3788.02] (&lt;</w:t>
            </w:r>
            <w:proofErr w:type="gramStart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0.001)*</w:t>
            </w:r>
            <w:proofErr w:type="gramEnd"/>
            <w:r w:rsidRPr="00BF79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**</w:t>
            </w:r>
          </w:p>
        </w:tc>
      </w:tr>
      <w:tr w:rsidR="00BF7986" w:rsidRPr="00BF7986" w14:paraId="3497E363" w14:textId="77777777" w:rsidTr="00BF798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14C35F" w14:textId="77777777" w:rsidR="00BF7986" w:rsidRPr="00BF7986" w:rsidRDefault="00BF7986" w:rsidP="00BF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</w:pP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Values represent Odds Ratios (OR) [95% Confidence Intervals] and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(FDR-adjusted p-values)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. Significance levels: (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5, (</w:t>
            </w:r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) p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5"/>
                <w:szCs w:val="15"/>
                <w:lang w:val="en-GB" w:eastAsia="es-ES"/>
              </w:rPr>
              <w:t xml:space="preserve"> &lt; 0.01, (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) </w:t>
            </w:r>
            <w:r w:rsidRPr="00BF7986">
              <w:rPr>
                <w:rFonts w:ascii="Times New Roman" w:eastAsia="Times New Roman" w:hAnsi="Times New Roman" w:cs="Times New Roman"/>
                <w:i/>
                <w:iCs/>
                <w:color w:val="333333"/>
                <w:sz w:val="15"/>
                <w:szCs w:val="15"/>
                <w:lang w:val="en-GB" w:eastAsia="es-ES"/>
              </w:rPr>
              <w:t>p</w:t>
            </w:r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-</w:t>
            </w:r>
            <w:proofErr w:type="spellStart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>adj</w:t>
            </w:r>
            <w:proofErr w:type="spellEnd"/>
            <w:r w:rsidRPr="00BF798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  <w:lang w:val="en-GB" w:eastAsia="es-ES"/>
              </w:rPr>
              <w:t xml:space="preserve"> &lt; 0.001. Hyphen (-) indicates untested combinations.</w:t>
            </w:r>
          </w:p>
        </w:tc>
      </w:tr>
    </w:tbl>
    <w:p w14:paraId="0E41AF5D" w14:textId="77777777" w:rsidR="00227C9E" w:rsidRPr="00BF7986" w:rsidRDefault="00227C9E">
      <w:pPr>
        <w:rPr>
          <w:lang w:val="en-GB"/>
        </w:rPr>
      </w:pPr>
    </w:p>
    <w:sectPr w:rsidR="00227C9E" w:rsidRPr="00BF7986" w:rsidSect="00BF798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986"/>
    <w:rsid w:val="000E40D3"/>
    <w:rsid w:val="00227C9E"/>
    <w:rsid w:val="00512DF3"/>
    <w:rsid w:val="00851420"/>
    <w:rsid w:val="00B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F4217"/>
  <w15:chartTrackingRefBased/>
  <w15:docId w15:val="{A313753B-EA28-4336-9E05-A5EE44BD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8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9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4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4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4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2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5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, SOTO GONZALEZ</dc:creator>
  <cp:keywords/>
  <dc:description/>
  <cp:lastModifiedBy>SARA, SOTO GONZALEZ</cp:lastModifiedBy>
  <cp:revision>2</cp:revision>
  <dcterms:created xsi:type="dcterms:W3CDTF">2026-07-21T07:44:00Z</dcterms:created>
  <dcterms:modified xsi:type="dcterms:W3CDTF">2026-07-21T07:44:00Z</dcterms:modified>
</cp:coreProperties>
</file>